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4D0" w:rsidRDefault="007854D0">
      <w:pPr>
        <w:rPr>
          <w:b/>
          <w:bCs/>
          <w:lang w:val="en-US"/>
        </w:rPr>
      </w:pPr>
    </w:p>
    <w:p w:rsidR="007854D0" w:rsidRPr="007854D0" w:rsidRDefault="007854D0" w:rsidP="007854D0">
      <w:pPr>
        <w:spacing w:after="0" w:line="360" w:lineRule="auto"/>
        <w:outlineLvl w:val="0"/>
        <w:rPr>
          <w:rFonts w:ascii="Arial" w:hAnsi="Arial" w:cs="Arial"/>
          <w:b/>
          <w:bCs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b/>
          <w:bCs/>
          <w:color w:val="000000"/>
          <w:sz w:val="22"/>
          <w:szCs w:val="22"/>
          <w:lang w:val="en-US" w:eastAsia="ru-RU"/>
        </w:rPr>
        <w:t xml:space="preserve">Yeasts producing </w:t>
      </w:r>
      <w:proofErr w:type="spellStart"/>
      <w:r w:rsidRPr="007854D0">
        <w:rPr>
          <w:rFonts w:ascii="Arial" w:hAnsi="Arial" w:cs="Arial"/>
          <w:b/>
          <w:bCs/>
          <w:color w:val="000000"/>
          <w:sz w:val="22"/>
          <w:szCs w:val="22"/>
          <w:lang w:val="en-US" w:eastAsia="ru-RU"/>
        </w:rPr>
        <w:t>zeatin</w:t>
      </w:r>
      <w:proofErr w:type="spellEnd"/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Authors: </w:t>
      </w: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Rostislav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A. Streletskii</w:t>
      </w: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>1</w:t>
      </w: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; Aleksey V. Kachalkin</w:t>
      </w: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>1</w:t>
      </w: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; Anna M. Glushakova</w:t>
      </w: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>1</w:t>
      </w: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;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Andrey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M. Yurkov</w:t>
      </w: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>2</w:t>
      </w: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; Vladimir V. Demin</w:t>
      </w: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>1</w:t>
      </w: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Affiliations:</w:t>
      </w: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 xml:space="preserve">1 </w:t>
      </w: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Faculty of Soil Science,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Lomonosov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Moscow State University,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Leninskie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Gory 1, 119991 Moscow, Russia</w:t>
      </w: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color w:val="000000"/>
          <w:sz w:val="22"/>
          <w:szCs w:val="22"/>
          <w:vertAlign w:val="superscript"/>
          <w:lang w:val="en-US" w:eastAsia="ru-RU"/>
        </w:rPr>
        <w:t>2</w:t>
      </w: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Leibniz Institute DSMZ-German </w:t>
      </w:r>
      <w:proofErr w:type="gram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Collection</w:t>
      </w:r>
      <w:proofErr w:type="gram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of Microorganisms and Cell Cultures,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Inhoffenstrasse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7B, 38124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Braunschweig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, Germany</w:t>
      </w:r>
    </w:p>
    <w:p w:rsid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Corresponding authors</w:t>
      </w:r>
    </w:p>
    <w:p w:rsidR="007854D0" w:rsidRPr="007854D0" w:rsidRDefault="007854D0" w:rsidP="007854D0">
      <w:pPr>
        <w:spacing w:after="0" w:line="360" w:lineRule="auto"/>
        <w:rPr>
          <w:rFonts w:ascii="Arial" w:hAnsi="Arial" w:cs="Arial"/>
          <w:color w:val="000000"/>
          <w:sz w:val="22"/>
          <w:szCs w:val="22"/>
          <w:lang w:val="en-US" w:eastAsia="ru-RU"/>
        </w:rPr>
      </w:pPr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Correspondence to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Rostislav</w:t>
      </w:r>
      <w:proofErr w:type="spellEnd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 xml:space="preserve"> A. </w:t>
      </w:r>
      <w:proofErr w:type="spellStart"/>
      <w:r w:rsidRPr="007854D0">
        <w:rPr>
          <w:rFonts w:ascii="Arial" w:hAnsi="Arial" w:cs="Arial"/>
          <w:color w:val="000000"/>
          <w:sz w:val="22"/>
          <w:szCs w:val="22"/>
          <w:lang w:val="en-US" w:eastAsia="ru-RU"/>
        </w:rPr>
        <w:t>Streletskii</w:t>
      </w:r>
      <w:proofErr w:type="spellEnd"/>
    </w:p>
    <w:p w:rsidR="007854D0" w:rsidRDefault="007854D0">
      <w:pPr>
        <w:rPr>
          <w:b/>
          <w:bCs/>
          <w:lang w:val="en-US"/>
        </w:rPr>
      </w:pPr>
    </w:p>
    <w:p w:rsidR="007854D0" w:rsidRPr="007854D0" w:rsidRDefault="007854D0">
      <w:pPr>
        <w:rPr>
          <w:b/>
          <w:bCs/>
          <w:lang w:val="en-US"/>
        </w:rPr>
        <w:sectPr w:rsidR="007854D0" w:rsidRPr="007854D0" w:rsidSect="007854D0">
          <w:pgSz w:w="11906" w:h="16838"/>
          <w:pgMar w:top="1134" w:right="851" w:bottom="1134" w:left="1701" w:header="709" w:footer="709" w:gutter="0"/>
          <w:cols w:space="708"/>
          <w:docGrid w:linePitch="360"/>
        </w:sectPr>
      </w:pPr>
    </w:p>
    <w:p w:rsidR="007854D0" w:rsidRPr="007854D0" w:rsidRDefault="00C02DB9">
      <w:pPr>
        <w:rPr>
          <w:lang w:val="en-US"/>
        </w:rPr>
      </w:pPr>
      <w:bookmarkStart w:id="0" w:name="_GoBack"/>
      <w:proofErr w:type="gramStart"/>
      <w:r w:rsidRPr="00C02DB9">
        <w:rPr>
          <w:lang w:val="en-US"/>
        </w:rPr>
        <w:lastRenderedPageBreak/>
        <w:t>Table</w:t>
      </w:r>
      <w:r w:rsidR="00616E6A">
        <w:rPr>
          <w:lang w:val="en-US"/>
        </w:rPr>
        <w:t xml:space="preserve"> 1</w:t>
      </w:r>
      <w:r w:rsidRPr="00C02DB9">
        <w:rPr>
          <w:lang w:val="en-US"/>
        </w:rPr>
        <w:t>.</w:t>
      </w:r>
      <w:proofErr w:type="gramEnd"/>
      <w:r w:rsidRPr="00C02DB9">
        <w:rPr>
          <w:lang w:val="en-US"/>
        </w:rPr>
        <w:t xml:space="preserve"> </w:t>
      </w:r>
      <w:proofErr w:type="spellStart"/>
      <w:r w:rsidRPr="00C02DB9">
        <w:rPr>
          <w:lang w:val="en-US"/>
        </w:rPr>
        <w:t>Zeatin</w:t>
      </w:r>
      <w:proofErr w:type="spellEnd"/>
      <w:r w:rsidRPr="00C02DB9">
        <w:rPr>
          <w:lang w:val="en-US"/>
        </w:rPr>
        <w:t xml:space="preserve"> production and characteristics of the tested yeast strains</w:t>
      </w:r>
      <w:r>
        <w:rPr>
          <w:lang w:val="en-US"/>
        </w:rPr>
        <w:t xml:space="preserve"> </w:t>
      </w:r>
      <w:r w:rsidRPr="00C02DB9">
        <w:rPr>
          <w:lang w:val="en-US" w:eastAsia="ru-RU"/>
        </w:rPr>
        <w:t>(</w:t>
      </w:r>
      <w:r w:rsidRPr="00C02DB9">
        <w:rPr>
          <w:lang w:val="en-US"/>
        </w:rPr>
        <w:t>±</w:t>
      </w:r>
      <w:r w:rsidRPr="00C02DB9">
        <w:rPr>
          <w:lang w:val="en-US" w:eastAsia="ru-RU"/>
        </w:rPr>
        <w:t>STD, n=2)</w:t>
      </w:r>
    </w:p>
    <w:tbl>
      <w:tblPr>
        <w:tblW w:w="13234" w:type="dxa"/>
        <w:jc w:val="center"/>
        <w:tblLayout w:type="fixed"/>
        <w:tblLook w:val="0080" w:firstRow="0" w:lastRow="0" w:firstColumn="1" w:lastColumn="0" w:noHBand="0" w:noVBand="0"/>
      </w:tblPr>
      <w:tblGrid>
        <w:gridCol w:w="1439"/>
        <w:gridCol w:w="2685"/>
        <w:gridCol w:w="1440"/>
        <w:gridCol w:w="2662"/>
        <w:gridCol w:w="2138"/>
        <w:gridCol w:w="1200"/>
        <w:gridCol w:w="1670"/>
      </w:tblGrid>
      <w:tr w:rsidR="00184343" w:rsidRPr="00953DF4">
        <w:trPr>
          <w:trHeight w:val="225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bookmarkEnd w:id="0"/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strain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Organis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Sequence_ID</w:t>
            </w:r>
            <w:proofErr w:type="spellEnd"/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Isolation</w:t>
            </w:r>
            <w:proofErr w:type="spellEnd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sourc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pla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Collectio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eastAsia="ru-RU"/>
              </w:rPr>
              <w:t>Dat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  <w:t>zeatin</w:t>
            </w:r>
            <w:proofErr w:type="spellEnd"/>
            <w:proofErr w:type="gramEnd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  <w:t>,</w:t>
            </w:r>
          </w:p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  <w:t>ng</w:t>
            </w:r>
            <w:proofErr w:type="spellEnd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  <w:t>/g</w:t>
            </w:r>
            <w:proofErr w:type="gramEnd"/>
            <w:r w:rsidRPr="002B60D7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  <w:t xml:space="preserve"> dry weight</w:t>
            </w:r>
          </w:p>
          <w:p w:rsidR="00184343" w:rsidRPr="002B60D7" w:rsidRDefault="00184343" w:rsidP="002B60D7">
            <w:pPr>
              <w:pStyle w:val="2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ru-RU"/>
              </w:rPr>
            </w:pPr>
          </w:p>
        </w:tc>
      </w:tr>
      <w:tr w:rsidR="00184343" w:rsidRPr="005026EE">
        <w:trPr>
          <w:trHeight w:val="19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ru-RU"/>
              </w:rPr>
              <w:t>P</w:t>
            </w:r>
            <w:proofErr w:type="spellStart"/>
            <w:r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>hylum</w:t>
            </w:r>
            <w:proofErr w:type="spellEnd"/>
            <w:r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Ascomycota</w:t>
            </w:r>
            <w:proofErr w:type="spellEnd"/>
          </w:p>
        </w:tc>
      </w:tr>
      <w:tr w:rsidR="00184343" w:rsidRPr="005026EE">
        <w:trPr>
          <w:trHeight w:val="316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953DF4" w:rsidP="002B60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ru-RU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ru-RU"/>
              </w:rPr>
              <w:t>Subphylum</w:t>
            </w:r>
            <w:proofErr w:type="spellEnd"/>
            <w:r w:rsidR="00184343" w:rsidRPr="002B60D7">
              <w:rPr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184343" w:rsidRPr="002B60D7">
              <w:rPr>
                <w:b/>
                <w:bCs/>
                <w:i/>
                <w:iCs/>
                <w:sz w:val="20"/>
                <w:szCs w:val="20"/>
                <w:lang w:eastAsia="ru-RU"/>
              </w:rPr>
              <w:t>Saccharomycotin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89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di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eve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eve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latex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Phu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uo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026EE">
              <w:rPr>
                <w:color w:val="000000"/>
                <w:sz w:val="20"/>
                <w:szCs w:val="20"/>
              </w:rPr>
              <w:t>9</w:t>
            </w:r>
            <w:r w:rsidR="00655156">
              <w:rPr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="00655156">
              <w:rPr>
                <w:color w:val="000000"/>
                <w:sz w:val="20"/>
                <w:szCs w:val="20"/>
                <w:lang w:val="en-US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89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di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eve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eve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latex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Phu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uo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026EE">
              <w:rPr>
                <w:color w:val="000000"/>
                <w:sz w:val="20"/>
                <w:szCs w:val="20"/>
              </w:rPr>
              <w:t>9</w:t>
            </w:r>
            <w:r w:rsidR="00655156">
              <w:rPr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="00655156">
              <w:rPr>
                <w:color w:val="000000"/>
                <w:sz w:val="20"/>
                <w:szCs w:val="20"/>
                <w:lang w:val="en-US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0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di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mbranifaci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1-2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di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2-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di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Honeycomb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7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di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trypodendro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ermite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Nasutiterm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56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ebary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ansen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leave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hamaedaphne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lyculat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2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86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ebary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ansen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Heve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brasiliensi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latex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Phu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uo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78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ebary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ansen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filamentou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alga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946,0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352,5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2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anseniaspor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uvar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553,6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74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3-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Kodamae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ohmer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ut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34BF">
              <w:rPr>
                <w:color w:val="000000"/>
                <w:sz w:val="20"/>
                <w:szCs w:val="20"/>
              </w:rPr>
              <w:t>Diplopoda</w:t>
            </w:r>
            <w:proofErr w:type="spellEnd"/>
            <w:r w:rsidRPr="007634B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indet</w:t>
            </w:r>
            <w:proofErr w:type="spellEnd"/>
            <w:r w:rsidRPr="005026EE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33-1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tschnikow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kore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5-2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tschnikow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kore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62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tschnikow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602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tschnikow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0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633,0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633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0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eyer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guilliermo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2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ich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51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acchar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oot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limos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2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0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acchar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rape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78,9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60,4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74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acchar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hagn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7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Torulaspor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retor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7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litter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5-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Torulaspor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retor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7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gut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iplopod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indet</w:t>
            </w:r>
            <w:proofErr w:type="spellEnd"/>
            <w:r w:rsidRPr="005026EE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953DF4" w:rsidP="00F27C5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Subphylum</w:t>
            </w:r>
            <w:proofErr w:type="spellEnd"/>
            <w:r w:rsidR="00184343"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184343" w:rsidRPr="002B60D7">
              <w:rPr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Pezizomycotin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Y-546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Aureobasidium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pullula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59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Dryas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punctat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08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Y-539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Aureobasidium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pullula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59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surfase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bison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mummy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Chukotka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Autonomous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Ar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06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83,1±48,7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Y-540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Aureobasidium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pullula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0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soil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under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beech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forest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Dages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29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06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461,6±480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11-1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Aureobasidium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thailanden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tropical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Vietnam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Cat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25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1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11 -1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Aureobasidium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thailanden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tropical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Vietnam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Cat</w:t>
            </w:r>
            <w:proofErr w:type="spellEnd"/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25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1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84,8±13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953DF4" w:rsidP="00D131E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Subphylum</w:t>
            </w:r>
            <w:proofErr w:type="spellEnd"/>
            <w:r w:rsidR="00184343"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184343" w:rsidRPr="002B60D7">
              <w:rPr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Taphrinomycotin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lastRenderedPageBreak/>
              <w:t>KBP Y-558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Taphrina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carpi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6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08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591,2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86,0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Y-484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Taphrina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sp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6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Sphagnum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sp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Taymy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20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640,5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454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Y-558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Taphrina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sp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6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Dryas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punctat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08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024,2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531,5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KBP Y-560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Taphrina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sp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2B60D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MF92766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Dryas</w:t>
            </w:r>
            <w:proofErr w:type="spellEnd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i/>
                <w:iCs/>
                <w:color w:val="000000"/>
                <w:sz w:val="20"/>
                <w:szCs w:val="20"/>
                <w:lang w:eastAsia="ru-RU"/>
              </w:rPr>
              <w:t>punctat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Russia</w:t>
            </w:r>
            <w:proofErr w:type="spellEnd"/>
            <w:r>
              <w:rPr>
                <w:color w:val="000000"/>
                <w:sz w:val="20"/>
                <w:szCs w:val="20"/>
                <w:lang w:eastAsia="ru-RU"/>
              </w:rPr>
              <w:t>,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color w:val="000000"/>
                <w:sz w:val="20"/>
                <w:szCs w:val="20"/>
                <w:lang w:eastAsia="ru-RU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AE2B07">
            <w:pPr>
              <w:spacing w:after="0" w:line="240" w:lineRule="auto"/>
              <w:rPr>
                <w:color w:val="000000"/>
                <w:sz w:val="20"/>
                <w:szCs w:val="20"/>
                <w:lang w:eastAsia="ru-RU"/>
              </w:rPr>
            </w:pPr>
            <w:r w:rsidRPr="002B60D7">
              <w:rPr>
                <w:color w:val="000000"/>
                <w:sz w:val="20"/>
                <w:szCs w:val="20"/>
                <w:lang w:eastAsia="ru-RU"/>
              </w:rPr>
              <w:t>1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>
              <w:rPr>
                <w:color w:val="000000"/>
                <w:sz w:val="20"/>
                <w:szCs w:val="20"/>
                <w:lang w:eastAsia="ru-RU"/>
              </w:rPr>
              <w:t>08</w:t>
            </w:r>
            <w:r w:rsidR="00655156">
              <w:rPr>
                <w:color w:val="000000"/>
                <w:sz w:val="20"/>
                <w:szCs w:val="20"/>
                <w:lang w:eastAsia="ru-RU"/>
              </w:rPr>
              <w:t>/</w:t>
            </w:r>
            <w:r w:rsidRPr="002B60D7">
              <w:rPr>
                <w:color w:val="000000"/>
                <w:sz w:val="20"/>
                <w:szCs w:val="20"/>
                <w:lang w:eastAsia="ru-RU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5166,4±</w:t>
            </w:r>
            <w:r w:rsidRPr="00AA0820">
              <w:rPr>
                <w:color w:val="000000"/>
                <w:sz w:val="20"/>
                <w:szCs w:val="20"/>
                <w:lang w:eastAsia="ru-RU"/>
              </w:rPr>
              <w:t>829,4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184343" w:rsidP="00F27C5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ru-RU"/>
              </w:rPr>
              <w:t>P</w:t>
            </w:r>
            <w:proofErr w:type="spellStart"/>
            <w:r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>hylum</w:t>
            </w:r>
            <w:proofErr w:type="spellEnd"/>
            <w:r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B60D7">
              <w:rPr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Basidiomycot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953DF4" w:rsidP="00F27C5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Subphylum</w:t>
            </w:r>
            <w:proofErr w:type="spellEnd"/>
            <w:r w:rsidR="00184343"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184343" w:rsidRPr="002B60D7">
              <w:rPr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Agaricomycotin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51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ystofilobasi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pit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0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eratophyll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791,4±</w:t>
            </w:r>
            <w:r w:rsidRPr="003D040E">
              <w:rPr>
                <w:color w:val="000000"/>
                <w:sz w:val="20"/>
                <w:szCs w:val="20"/>
                <w:lang w:eastAsia="ru-RU"/>
              </w:rPr>
              <w:t>313,1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99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ystofilobasi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infirmomini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yktyvk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04,3±</w:t>
            </w:r>
            <w:r w:rsidRPr="003D040E">
              <w:rPr>
                <w:color w:val="000000"/>
                <w:sz w:val="20"/>
                <w:szCs w:val="20"/>
                <w:lang w:eastAsia="ru-RU"/>
              </w:rPr>
              <w:t>66,2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993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ystofilobasi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aceran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1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natans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534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Filobasi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agnu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5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lake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ilt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51,9±</w:t>
            </w:r>
            <w:r w:rsidRPr="003D040E">
              <w:rPr>
                <w:color w:val="000000"/>
                <w:sz w:val="20"/>
                <w:szCs w:val="20"/>
                <w:lang w:eastAsia="ru-RU"/>
              </w:rPr>
              <w:t>76,4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66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Filobasi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agn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1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Led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026EE">
              <w:rPr>
                <w:color w:val="000000"/>
                <w:sz w:val="20"/>
                <w:szCs w:val="20"/>
                <w:lang w:val="en-US"/>
              </w:rPr>
              <w:t xml:space="preserve">Russia, 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Khanty-Mansi</w:t>
            </w:r>
            <w:proofErr w:type="spellEnd"/>
            <w:r w:rsidRPr="005026EE">
              <w:rPr>
                <w:color w:val="000000"/>
                <w:sz w:val="20"/>
                <w:szCs w:val="20"/>
                <w:lang w:val="en-US"/>
              </w:rPr>
              <w:t xml:space="preserve"> Autonomous Area – 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Yug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0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62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rak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algae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ro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urfac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8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953DF4" w:rsidRDefault="00953DF4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C2EB6">
              <w:rPr>
                <w:color w:val="000000"/>
                <w:sz w:val="20"/>
                <w:szCs w:val="20"/>
                <w:lang w:val="en-US"/>
              </w:rPr>
              <w:t>920,3</w:t>
            </w:r>
            <w:r w:rsidRPr="001C2EB6">
              <w:rPr>
                <w:color w:val="000000"/>
                <w:sz w:val="20"/>
                <w:szCs w:val="20"/>
              </w:rPr>
              <w:t>±</w:t>
            </w:r>
            <w:r w:rsidRPr="001C2EB6">
              <w:rPr>
                <w:color w:val="000000"/>
                <w:sz w:val="20"/>
                <w:szCs w:val="20"/>
                <w:lang w:val="en-US"/>
              </w:rPr>
              <w:t>155,6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0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Naganish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vishniac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Elode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33-2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apiliotre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33-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apiliotre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-2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apiliotre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laurent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2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61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ait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odzol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Kalug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7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72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olicocc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terr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aymy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99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Tauson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ullula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7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yktyvk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56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Vishniac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victor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7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CC1E52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C1E52">
              <w:rPr>
                <w:i/>
                <w:iCs/>
                <w:color w:val="000000"/>
                <w:sz w:val="20"/>
                <w:szCs w:val="20"/>
              </w:rPr>
              <w:t>Dryas</w:t>
            </w:r>
            <w:proofErr w:type="spellEnd"/>
            <w:r w:rsidRPr="00CC1E5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1E52">
              <w:rPr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8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219,6±</w:t>
            </w:r>
            <w:r w:rsidRPr="003D040E">
              <w:rPr>
                <w:color w:val="000000"/>
                <w:sz w:val="20"/>
                <w:szCs w:val="20"/>
                <w:lang w:eastAsia="ru-RU"/>
              </w:rPr>
              <w:t>562,6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953DF4" w:rsidP="00AE2B0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Subphylum</w:t>
            </w:r>
            <w:proofErr w:type="spellEnd"/>
            <w:r w:rsidR="00184343"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184343" w:rsidRPr="002B60D7">
              <w:rPr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Ustilaginomycotin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 Y-493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31,5±23,5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4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ube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ipterocarpu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33-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ube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35-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ube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0,7±8,6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11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ube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ri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Lank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505,8±88,5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13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hubei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ri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Lank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423,8±461,8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9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Pseudozym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8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316,2±486,2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32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2B60D7" w:rsidRDefault="00953DF4" w:rsidP="00AE2B0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Subphylum</w:t>
            </w:r>
            <w:proofErr w:type="spellEnd"/>
            <w:r w:rsidR="00184343"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="00184343" w:rsidRPr="002B60D7">
              <w:rPr>
                <w:b/>
                <w:bCs/>
                <w:color w:val="000000"/>
                <w:sz w:val="20"/>
                <w:szCs w:val="20"/>
                <w:lang w:eastAsia="ru-RU"/>
              </w:rPr>
              <w:t>Pucciniomycotina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1-15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sporidiobolu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uinenia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7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5,1±10,5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4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sporidiobolu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uine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8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8,4±11,3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33-1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sporidiobolu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uine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3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95,2±11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30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Kalug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7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76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hagn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agellanicum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026EE">
              <w:rPr>
                <w:color w:val="000000"/>
                <w:sz w:val="20"/>
                <w:szCs w:val="20"/>
                <w:lang w:val="en-US"/>
              </w:rPr>
              <w:t xml:space="preserve">Russia, 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Khanty-Mansi</w:t>
            </w:r>
            <w:proofErr w:type="spellEnd"/>
            <w:r w:rsidRPr="005026EE">
              <w:rPr>
                <w:color w:val="000000"/>
                <w:sz w:val="20"/>
                <w:szCs w:val="20"/>
                <w:lang w:val="en-US"/>
              </w:rPr>
              <w:t xml:space="preserve"> Autonomous Area – </w:t>
            </w: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Yug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0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4,0±26,4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lastRenderedPageBreak/>
              <w:t>KBP Y-541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Lycopo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8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7,2±39,1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69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tip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Mongol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Ulaanbaat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7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25,6±45,4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69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Ge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ival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71,5±68,9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88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eschampsi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valbar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3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87,1±70,0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473-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6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hagn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ver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'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11,1±61,8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68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Svalbar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3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28,2±66,7</w:t>
            </w:r>
          </w:p>
        </w:tc>
      </w:tr>
      <w:tr w:rsidR="00184343" w:rsidRPr="005026EE">
        <w:trPr>
          <w:trHeight w:val="86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73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hagn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ver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'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68,8±90,8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52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49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Morocc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0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2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13,4±103,1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965k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limos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2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661,7±120,8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66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hagn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ver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'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725,2±114,0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473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hamaedaphne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lyculata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Moscow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8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093,9±193,8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28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Malay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Borne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092,0±206,3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00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5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Komi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3409,9±524,7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6-2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orobol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rnicol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60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Dipterocarpu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11-1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orobol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rnicol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6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5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226,5±37,8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44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orobol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carnicolo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62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tropical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Vietnam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Cat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Tie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2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435,5±69,1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08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orobol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ose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63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marine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alga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Kareli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3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06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3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orobol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os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64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Lycopodium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9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7900,0±1117,2</w:t>
            </w:r>
          </w:p>
        </w:tc>
      </w:tr>
      <w:tr w:rsidR="00184343" w:rsidRPr="005026EE">
        <w:trPr>
          <w:trHeight w:val="225"/>
          <w:jc w:val="center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KBP Y-547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Sporobolomyces</w:t>
            </w:r>
            <w:proofErr w:type="spellEnd"/>
            <w:r w:rsidRPr="005026E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26EE">
              <w:rPr>
                <w:i/>
                <w:iCs/>
                <w:color w:val="000000"/>
                <w:sz w:val="20"/>
                <w:szCs w:val="20"/>
              </w:rPr>
              <w:t>ros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MF92766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026EE">
              <w:rPr>
                <w:color w:val="000000"/>
                <w:sz w:val="20"/>
                <w:szCs w:val="20"/>
              </w:rPr>
              <w:t>Russia</w:t>
            </w:r>
            <w:proofErr w:type="spellEnd"/>
            <w:r w:rsidRPr="005026EE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026EE">
              <w:rPr>
                <w:color w:val="000000"/>
                <w:sz w:val="20"/>
                <w:szCs w:val="20"/>
              </w:rPr>
              <w:t>Dik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AE2B0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14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11</w:t>
            </w:r>
            <w:r w:rsidR="00655156">
              <w:rPr>
                <w:color w:val="000000"/>
                <w:sz w:val="20"/>
                <w:szCs w:val="20"/>
              </w:rPr>
              <w:t>/</w:t>
            </w:r>
            <w:r w:rsidRPr="005026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4343" w:rsidRPr="005026EE" w:rsidRDefault="00184343" w:rsidP="002B60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26EE">
              <w:rPr>
                <w:color w:val="000000"/>
                <w:sz w:val="20"/>
                <w:szCs w:val="20"/>
              </w:rPr>
              <w:t>8850,1±1299,2</w:t>
            </w:r>
          </w:p>
        </w:tc>
      </w:tr>
    </w:tbl>
    <w:p w:rsidR="00184343" w:rsidRPr="004F7C15" w:rsidRDefault="00184343" w:rsidP="004F7C15">
      <w:pPr>
        <w:rPr>
          <w:lang w:val="en-US"/>
        </w:rPr>
      </w:pPr>
      <w:r w:rsidRPr="004F7C15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not</w:t>
      </w:r>
      <w:proofErr w:type="gramEnd"/>
      <w:r>
        <w:rPr>
          <w:lang w:val="en-US"/>
        </w:rPr>
        <w:t xml:space="preserve"> detected</w:t>
      </w:r>
    </w:p>
    <w:sectPr w:rsidR="00184343" w:rsidRPr="004F7C15" w:rsidSect="001C7992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404" w:rsidRDefault="00F37404" w:rsidP="004F7C15">
      <w:pPr>
        <w:spacing w:after="0" w:line="240" w:lineRule="auto"/>
      </w:pPr>
      <w:r>
        <w:separator/>
      </w:r>
    </w:p>
  </w:endnote>
  <w:endnote w:type="continuationSeparator" w:id="0">
    <w:p w:rsidR="00F37404" w:rsidRDefault="00F37404" w:rsidP="004F7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404" w:rsidRDefault="00F37404" w:rsidP="004F7C15">
      <w:pPr>
        <w:spacing w:after="0" w:line="240" w:lineRule="auto"/>
      </w:pPr>
      <w:r>
        <w:separator/>
      </w:r>
    </w:p>
  </w:footnote>
  <w:footnote w:type="continuationSeparator" w:id="0">
    <w:p w:rsidR="00F37404" w:rsidRDefault="00F37404" w:rsidP="004F7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62734"/>
    <w:multiLevelType w:val="hybridMultilevel"/>
    <w:tmpl w:val="1D025474"/>
    <w:lvl w:ilvl="0" w:tplc="3ABA754A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491008"/>
    <w:multiLevelType w:val="hybridMultilevel"/>
    <w:tmpl w:val="18723F8C"/>
    <w:lvl w:ilvl="0" w:tplc="3E1C4316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08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C7992"/>
    <w:rsid w:val="00184343"/>
    <w:rsid w:val="001C2EB6"/>
    <w:rsid w:val="001C7992"/>
    <w:rsid w:val="002A67EB"/>
    <w:rsid w:val="002B60D7"/>
    <w:rsid w:val="003204D3"/>
    <w:rsid w:val="003D040E"/>
    <w:rsid w:val="004F7C15"/>
    <w:rsid w:val="005026EE"/>
    <w:rsid w:val="00514E80"/>
    <w:rsid w:val="00515110"/>
    <w:rsid w:val="00584306"/>
    <w:rsid w:val="005968BB"/>
    <w:rsid w:val="00597067"/>
    <w:rsid w:val="00616E6A"/>
    <w:rsid w:val="00641599"/>
    <w:rsid w:val="00655156"/>
    <w:rsid w:val="00703C46"/>
    <w:rsid w:val="00714815"/>
    <w:rsid w:val="007634BF"/>
    <w:rsid w:val="007854D0"/>
    <w:rsid w:val="007A54D0"/>
    <w:rsid w:val="00811755"/>
    <w:rsid w:val="008A768D"/>
    <w:rsid w:val="00902732"/>
    <w:rsid w:val="00953DF4"/>
    <w:rsid w:val="009D719B"/>
    <w:rsid w:val="00AA0820"/>
    <w:rsid w:val="00AE2B07"/>
    <w:rsid w:val="00B019A7"/>
    <w:rsid w:val="00C02DB9"/>
    <w:rsid w:val="00CC1E52"/>
    <w:rsid w:val="00D131E8"/>
    <w:rsid w:val="00D32D05"/>
    <w:rsid w:val="00F27C54"/>
    <w:rsid w:val="00F3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Обычный мой"/>
    <w:qFormat/>
    <w:rsid w:val="009D719B"/>
    <w:rPr>
      <w:rFonts w:ascii="Times New Roman" w:hAnsi="Times New Roman" w:cs="Times New Roman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9"/>
    <w:qFormat/>
    <w:rsid w:val="00B019A7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99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9"/>
    <w:locked/>
    <w:rsid w:val="00B019A7"/>
    <w:rPr>
      <w:rFonts w:ascii="Cambria" w:hAnsi="Cambria" w:cs="Cambria"/>
      <w:b/>
      <w:bCs/>
      <w:color w:val="4F81BD"/>
      <w:sz w:val="26"/>
      <w:szCs w:val="26"/>
    </w:rPr>
  </w:style>
  <w:style w:type="paragraph" w:styleId="a3">
    <w:name w:val="List Paragraph"/>
    <w:basedOn w:val="a"/>
    <w:uiPriority w:val="99"/>
    <w:qFormat/>
    <w:rsid w:val="004F7C15"/>
    <w:pPr>
      <w:ind w:left="720"/>
    </w:pPr>
  </w:style>
  <w:style w:type="paragraph" w:styleId="a4">
    <w:name w:val="header"/>
    <w:basedOn w:val="a"/>
    <w:link w:val="a5"/>
    <w:uiPriority w:val="99"/>
    <w:semiHidden/>
    <w:rsid w:val="004F7C1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semiHidden/>
    <w:locked/>
    <w:rsid w:val="004F7C15"/>
    <w:rPr>
      <w:rFonts w:ascii="Times New Roman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semiHidden/>
    <w:rsid w:val="004F7C1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semiHidden/>
    <w:locked/>
    <w:rsid w:val="004F7C1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23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8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tislav</dc:creator>
  <cp:lastModifiedBy>Office 48</cp:lastModifiedBy>
  <cp:revision>2</cp:revision>
  <dcterms:created xsi:type="dcterms:W3CDTF">2018-06-21T10:37:00Z</dcterms:created>
  <dcterms:modified xsi:type="dcterms:W3CDTF">2018-06-21T10:37:00Z</dcterms:modified>
</cp:coreProperties>
</file>